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jc w:val="center"/>
        <w:tblLook w:val="0060" w:firstRow="1" w:lastRow="1" w:firstColumn="0" w:lastColumn="0" w:noHBand="0" w:noVBand="0"/>
      </w:tblPr>
      <w:tblGrid>
        <w:gridCol w:w="1876"/>
        <w:gridCol w:w="1011"/>
      </w:tblGrid>
      <w:tr w:rsidR="00F46E2D" w:rsidRPr="00DD4E24" w14:paraId="0E04B0B1" w14:textId="77777777" w:rsidTr="00DD4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bottom w:val="single" w:sz="2" w:space="0" w:color="auto"/>
            </w:tcBorders>
          </w:tcPr>
          <w:p w14:paraId="09552EFE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micrbopcpp"/>
            <w:r w:rsidRPr="00DD4E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23F87747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4E2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= 537</w:t>
            </w:r>
            <w:r w:rsidRPr="00DD4E2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F46E2D" w:rsidRPr="00DD4E24" w14:paraId="34703146" w14:textId="77777777" w:rsidTr="00DD4E24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4" w:space="0" w:color="BFBFBF" w:themeColor="background1" w:themeShade="BF"/>
            </w:tcBorders>
          </w:tcPr>
          <w:p w14:paraId="64FB3E3B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BFBFBF" w:themeColor="background1" w:themeShade="BF"/>
            </w:tcBorders>
          </w:tcPr>
          <w:p w14:paraId="158F45A9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61 (52, 70)</w:t>
            </w:r>
          </w:p>
        </w:tc>
      </w:tr>
      <w:tr w:rsidR="00F46E2D" w:rsidRPr="00DD4E24" w14:paraId="6DDF1FB1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F1F0BD7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51626E5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46E2D" w:rsidRPr="00DD4E24" w14:paraId="63C94B25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3CFB6EC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AJCC pathologic stag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2A94BAE" w14:textId="77777777" w:rsidR="00F46E2D" w:rsidRPr="00DD4E24" w:rsidRDefault="00F46E2D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E2D" w:rsidRPr="00DD4E24" w14:paraId="137F17C9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C54AAE0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Stage I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72C2473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269 (50%)</w:t>
            </w:r>
          </w:p>
        </w:tc>
      </w:tr>
      <w:tr w:rsidR="00F46E2D" w:rsidRPr="00DD4E24" w14:paraId="3473EB6E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C042DA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Stage II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3D16DF4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57 (11%)</w:t>
            </w:r>
          </w:p>
        </w:tc>
      </w:tr>
      <w:tr w:rsidR="00F46E2D" w:rsidRPr="00DD4E24" w14:paraId="7ED9D3E9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E1BA0DE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Stage III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F7508B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125 (23%)</w:t>
            </w:r>
          </w:p>
        </w:tc>
      </w:tr>
      <w:tr w:rsidR="00F46E2D" w:rsidRPr="00DD4E24" w14:paraId="0BE31D6C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5A395AC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Stage IV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B19D0E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83 (16%)</w:t>
            </w:r>
          </w:p>
        </w:tc>
      </w:tr>
      <w:tr w:rsidR="00F46E2D" w:rsidRPr="00DD4E24" w14:paraId="45912DA6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EC6B1D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D5F7D2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46E2D" w:rsidRPr="00DD4E24" w14:paraId="79D73D51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D910488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67BD54" w14:textId="77777777" w:rsidR="00F46E2D" w:rsidRPr="00DD4E24" w:rsidRDefault="00F46E2D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E2D" w:rsidRPr="00DD4E24" w14:paraId="0A907D78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1584BBA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fema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35E0FC9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191 (36%)</w:t>
            </w:r>
          </w:p>
        </w:tc>
      </w:tr>
      <w:tr w:rsidR="00F46E2D" w:rsidRPr="00DD4E24" w14:paraId="1CA4D68D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2A2A33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ma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A1DCEA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346 (64%)</w:t>
            </w:r>
          </w:p>
        </w:tc>
      </w:tr>
      <w:tr w:rsidR="00F46E2D" w:rsidRPr="00DD4E24" w14:paraId="60E8B51A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AC79505" w14:textId="63D2DAF2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Pathologic T</w:t>
            </w:r>
            <w:r w:rsidR="00492D90">
              <w:rPr>
                <w:rFonts w:ascii="Times New Roman" w:hAnsi="Times New Roman" w:cs="Times New Roman"/>
                <w:sz w:val="18"/>
                <w:szCs w:val="18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5ACCAB0" w14:textId="77777777" w:rsidR="00F46E2D" w:rsidRPr="00DD4E24" w:rsidRDefault="00F46E2D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E2D" w:rsidRPr="00DD4E24" w14:paraId="0832A307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788740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T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CE9962A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22 (4.1%)</w:t>
            </w:r>
          </w:p>
        </w:tc>
      </w:tr>
      <w:tr w:rsidR="00F46E2D" w:rsidRPr="00DD4E24" w14:paraId="24E4A2E3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A4E7E3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T1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60A69C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142 (26%)</w:t>
            </w:r>
          </w:p>
        </w:tc>
      </w:tr>
      <w:tr w:rsidR="00F46E2D" w:rsidRPr="00DD4E24" w14:paraId="4A31859B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249ADBC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T1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9B0C3F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111 (21%)</w:t>
            </w:r>
          </w:p>
        </w:tc>
      </w:tr>
      <w:tr w:rsidR="00F46E2D" w:rsidRPr="00DD4E24" w14:paraId="04F2539D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8DF7867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T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1AF33D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55 (10%)</w:t>
            </w:r>
          </w:p>
        </w:tc>
      </w:tr>
      <w:tr w:rsidR="00F46E2D" w:rsidRPr="00DD4E24" w14:paraId="16F1AC24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F7E6974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T2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A0628E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10 (1.9%)</w:t>
            </w:r>
          </w:p>
        </w:tc>
      </w:tr>
      <w:tr w:rsidR="00F46E2D" w:rsidRPr="00DD4E24" w14:paraId="195A235E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065B0A7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T2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836CCC2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4 (0.7%)</w:t>
            </w:r>
          </w:p>
        </w:tc>
      </w:tr>
      <w:tr w:rsidR="00F46E2D" w:rsidRPr="00DD4E24" w14:paraId="78CEC661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20B8E6A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T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0633401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5 (0.9%)</w:t>
            </w:r>
          </w:p>
        </w:tc>
      </w:tr>
      <w:tr w:rsidR="00F46E2D" w:rsidRPr="00DD4E24" w14:paraId="3CDF8716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F9D6409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T3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138B9B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122 (23%)</w:t>
            </w:r>
          </w:p>
        </w:tc>
      </w:tr>
      <w:tr w:rsidR="00F46E2D" w:rsidRPr="00DD4E24" w14:paraId="2ED45AB3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4E1F4C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T3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E138B50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53 (9.9%)</w:t>
            </w:r>
          </w:p>
        </w:tc>
      </w:tr>
      <w:tr w:rsidR="00F46E2D" w:rsidRPr="00DD4E24" w14:paraId="17E86E17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3A84851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T3c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EB0340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2 (0.4%)</w:t>
            </w:r>
          </w:p>
        </w:tc>
      </w:tr>
      <w:tr w:rsidR="00F46E2D" w:rsidRPr="00DD4E24" w14:paraId="3E8E25B1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D438E7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T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97D9DF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11 (2.0%)</w:t>
            </w:r>
          </w:p>
        </w:tc>
      </w:tr>
      <w:tr w:rsidR="00F46E2D" w:rsidRPr="00DD4E24" w14:paraId="22ED8CF9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E48BD6E" w14:textId="02C5248B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Pathologic N</w:t>
            </w:r>
            <w:r w:rsidR="00492D90">
              <w:rPr>
                <w:rFonts w:ascii="Times New Roman" w:hAnsi="Times New Roman" w:cs="Times New Roman"/>
                <w:sz w:val="18"/>
                <w:szCs w:val="18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9825C2" w14:textId="77777777" w:rsidR="00F46E2D" w:rsidRPr="00DD4E24" w:rsidRDefault="00F46E2D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E2D" w:rsidRPr="00DD4E24" w14:paraId="4B580108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E45EBED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N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B7890CE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240 (45%)</w:t>
            </w:r>
          </w:p>
        </w:tc>
      </w:tr>
      <w:tr w:rsidR="00F46E2D" w:rsidRPr="00DD4E24" w14:paraId="07DB9A4D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2C73B7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N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5FE4DB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17 (3.2%)</w:t>
            </w:r>
          </w:p>
        </w:tc>
      </w:tr>
      <w:tr w:rsidR="00F46E2D" w:rsidRPr="00DD4E24" w14:paraId="6214E162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EBB2F4D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N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1260B5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280 (52%)</w:t>
            </w:r>
          </w:p>
        </w:tc>
      </w:tr>
      <w:tr w:rsidR="00F46E2D" w:rsidRPr="00DD4E24" w14:paraId="59DCD0A8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176071" w14:textId="034BF32C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Pathologic M</w:t>
            </w:r>
            <w:r w:rsidR="00492D90">
              <w:rPr>
                <w:rFonts w:ascii="Times New Roman" w:hAnsi="Times New Roman" w:cs="Times New Roman"/>
                <w:sz w:val="18"/>
                <w:szCs w:val="18"/>
              </w:rPr>
              <w:t>-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DBA1D8" w14:textId="77777777" w:rsidR="00F46E2D" w:rsidRPr="00DD4E24" w:rsidRDefault="00F46E2D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E2D" w:rsidRPr="00DD4E24" w14:paraId="5D0DD827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73D9A2C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M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15034FE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426 (80%)</w:t>
            </w:r>
          </w:p>
        </w:tc>
      </w:tr>
      <w:tr w:rsidR="00F46E2D" w:rsidRPr="00DD4E24" w14:paraId="6851E569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2A2EE0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M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85537FE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79 (15%)</w:t>
            </w:r>
          </w:p>
        </w:tc>
      </w:tr>
      <w:tr w:rsidR="00F46E2D" w:rsidRPr="00DD4E24" w14:paraId="1ADD9DFB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8DADAB1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M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048134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30 (5.6%)</w:t>
            </w:r>
          </w:p>
        </w:tc>
      </w:tr>
      <w:tr w:rsidR="00F46E2D" w:rsidRPr="00DD4E24" w14:paraId="765DF8B1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30263DA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DBD687A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46E2D" w:rsidRPr="00DD4E24" w14:paraId="70929DBC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E1A9F7B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SBS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64EADB" w14:textId="77777777" w:rsidR="00F46E2D" w:rsidRPr="00DD4E24" w:rsidRDefault="00F46E2D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E2D" w:rsidRPr="00DD4E24" w14:paraId="2249B416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3BA2EC1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8A08CE3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191 (57%)</w:t>
            </w:r>
          </w:p>
        </w:tc>
      </w:tr>
      <w:tr w:rsidR="00F46E2D" w:rsidRPr="00DD4E24" w14:paraId="3FB6CE4C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08E7EBF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5A11530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142 (43%)</w:t>
            </w:r>
          </w:p>
        </w:tc>
      </w:tr>
      <w:tr w:rsidR="00F46E2D" w:rsidRPr="00DD4E24" w14:paraId="3BD36A19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15025D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80891F0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</w:tr>
      <w:tr w:rsidR="00F46E2D" w:rsidRPr="00DD4E24" w14:paraId="023DD3CE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89A069E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SBS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7FCA475" w14:textId="77777777" w:rsidR="00F46E2D" w:rsidRPr="00DD4E24" w:rsidRDefault="00F46E2D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E2D" w:rsidRPr="00DD4E24" w14:paraId="03F374DA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8F33B43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354060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167 (50%)</w:t>
            </w:r>
          </w:p>
        </w:tc>
      </w:tr>
      <w:tr w:rsidR="00F46E2D" w:rsidRPr="00DD4E24" w14:paraId="27E5BDE3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D677BC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7BC250A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166 (50%)</w:t>
            </w:r>
          </w:p>
        </w:tc>
      </w:tr>
      <w:tr w:rsidR="00F46E2D" w:rsidRPr="00DD4E24" w14:paraId="077F15E7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3B26B5B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ECD5D3F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</w:tr>
      <w:tr w:rsidR="00F46E2D" w:rsidRPr="00DD4E24" w14:paraId="1D05041E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77F47E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SBS4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1EB5ABE" w14:textId="77777777" w:rsidR="00F46E2D" w:rsidRPr="00DD4E24" w:rsidRDefault="00F46E2D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E2D" w:rsidRPr="00DD4E24" w14:paraId="103ED9E4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7BA540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7F647C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170 (51%)</w:t>
            </w:r>
          </w:p>
        </w:tc>
      </w:tr>
      <w:tr w:rsidR="00F46E2D" w:rsidRPr="00DD4E24" w14:paraId="45D26410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39C895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1D0E449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163 (49%)</w:t>
            </w:r>
          </w:p>
        </w:tc>
      </w:tr>
      <w:tr w:rsidR="00F46E2D" w:rsidRPr="00DD4E24" w14:paraId="125CEDF2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355A5B6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C3172C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</w:tr>
      <w:tr w:rsidR="00F46E2D" w:rsidRPr="00DD4E24" w14:paraId="07F3F73D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21133D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SBS4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EBD917" w14:textId="77777777" w:rsidR="00F46E2D" w:rsidRPr="00DD4E24" w:rsidRDefault="00F46E2D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E2D" w:rsidRPr="00DD4E24" w14:paraId="35278007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609542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54AE45C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299 (90%)</w:t>
            </w:r>
          </w:p>
        </w:tc>
      </w:tr>
      <w:tr w:rsidR="00F46E2D" w:rsidRPr="00DD4E24" w14:paraId="27388FA2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6767E1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5090CAF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34 (10%)</w:t>
            </w:r>
          </w:p>
        </w:tc>
      </w:tr>
      <w:tr w:rsidR="00F46E2D" w:rsidRPr="00DD4E24" w14:paraId="07DEEFDD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FEB0F92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C12616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</w:tr>
      <w:tr w:rsidR="00F46E2D" w:rsidRPr="00DD4E24" w14:paraId="71C8CC03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EA4AAE9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SBS5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E3D53E8" w14:textId="77777777" w:rsidR="00F46E2D" w:rsidRPr="00DD4E24" w:rsidRDefault="00F46E2D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6E2D" w:rsidRPr="00DD4E24" w14:paraId="0518DF9B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F477C09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Low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46E434E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296 (89%)</w:t>
            </w:r>
          </w:p>
        </w:tc>
      </w:tr>
      <w:tr w:rsidR="00F46E2D" w:rsidRPr="00DD4E24" w14:paraId="4E693538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646EFBD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Hig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67E281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37 (11%)</w:t>
            </w:r>
          </w:p>
        </w:tc>
      </w:tr>
      <w:tr w:rsidR="00F46E2D" w:rsidRPr="00DD4E24" w14:paraId="21E2D266" w14:textId="77777777" w:rsidTr="00DD4E24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2B94B0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    Unknow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F3FAA1" w14:textId="77777777" w:rsidR="00F46E2D" w:rsidRPr="00DD4E24" w:rsidRDefault="006E226C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</w:tr>
      <w:tr w:rsidR="00F46E2D" w:rsidRPr="00DD4E24" w14:paraId="5CB47FF8" w14:textId="77777777" w:rsidTr="00DD4E24">
        <w:trPr>
          <w:jc w:val="center"/>
        </w:trPr>
        <w:tc>
          <w:tcPr>
            <w:tcW w:w="0" w:type="auto"/>
            <w:gridSpan w:val="2"/>
            <w:tcBorders>
              <w:top w:val="single" w:sz="4" w:space="0" w:color="BFBFBF" w:themeColor="background1" w:themeShade="BF"/>
            </w:tcBorders>
          </w:tcPr>
          <w:p w14:paraId="15AE59B7" w14:textId="77777777" w:rsidR="00F46E2D" w:rsidRPr="00DD4E24" w:rsidRDefault="006E226C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E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DD4E24">
              <w:rPr>
                <w:rFonts w:ascii="Times New Roman" w:hAnsi="Times New Roman" w:cs="Times New Roman"/>
                <w:sz w:val="18"/>
                <w:szCs w:val="18"/>
              </w:rPr>
              <w:t xml:space="preserve"> Median (IQR); n (%)</w:t>
            </w:r>
          </w:p>
        </w:tc>
      </w:tr>
      <w:bookmarkEnd w:id="0"/>
    </w:tbl>
    <w:p w14:paraId="139E39AB" w14:textId="77777777" w:rsidR="00DD4E24" w:rsidRDefault="00DD4E24">
      <w:pPr>
        <w:sectPr w:rsidR="00DD4E24" w:rsidSect="00DD4E24">
          <w:pgSz w:w="12240" w:h="15840"/>
          <w:pgMar w:top="720" w:right="720" w:bottom="720" w:left="720" w:header="720" w:footer="720" w:gutter="0"/>
          <w:cols w:num="2" w:space="720"/>
          <w:docGrid w:linePitch="326"/>
        </w:sectPr>
      </w:pPr>
    </w:p>
    <w:p w14:paraId="160B892B" w14:textId="77777777" w:rsidR="00492D90" w:rsidRDefault="00492D90" w:rsidP="00DD4E24">
      <w:pPr>
        <w:pStyle w:val="NormaaliWWW"/>
        <w:spacing w:before="0" w:beforeAutospacing="0" w:after="200" w:afterAutospacing="0"/>
      </w:pPr>
    </w:p>
    <w:p w14:paraId="3817102A" w14:textId="7A5E7DC3" w:rsidR="00DD4E24" w:rsidRPr="007C0F33" w:rsidRDefault="00492D90" w:rsidP="00DD4E24">
      <w:pPr>
        <w:pStyle w:val="NormaaliWWW"/>
        <w:spacing w:before="0" w:beforeAutospacing="0" w:after="200" w:afterAutospacing="0"/>
      </w:pPr>
      <w:r>
        <w:t>Supplementary Table 2.</w:t>
      </w:r>
      <w:r w:rsidR="00DD4E24">
        <w:t xml:space="preserve"> </w:t>
      </w:r>
      <w:r w:rsidR="00DD4E24" w:rsidRPr="007C0F33">
        <w:rPr>
          <w:color w:val="000000"/>
        </w:rPr>
        <w:t xml:space="preserve">Clinical and mutational signature summary statistics for patients in the </w:t>
      </w:r>
      <w:r>
        <w:rPr>
          <w:color w:val="000000"/>
        </w:rPr>
        <w:t xml:space="preserve">clear cell renal cell carcinoma </w:t>
      </w:r>
      <w:r w:rsidR="00DD4E24" w:rsidRPr="007C0F33">
        <w:rPr>
          <w:color w:val="000000"/>
        </w:rPr>
        <w:t>cohort</w:t>
      </w:r>
      <w:r>
        <w:rPr>
          <w:color w:val="000000"/>
        </w:rPr>
        <w:t xml:space="preserve">. </w:t>
      </w:r>
      <w:r>
        <w:rPr>
          <w:color w:val="000000"/>
        </w:rPr>
        <w:t>AJCC = American Joint Committee on Cancer; SBS = single-base substitution.</w:t>
      </w:r>
    </w:p>
    <w:p w14:paraId="67D3FA31" w14:textId="77777777" w:rsidR="006E226C" w:rsidRDefault="006E226C"/>
    <w:sectPr w:rsidR="006E226C" w:rsidSect="00DD4E24">
      <w:type w:val="continuous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D31DB" w14:textId="77777777" w:rsidR="009D555B" w:rsidRDefault="009D555B">
      <w:pPr>
        <w:spacing w:after="0"/>
      </w:pPr>
      <w:r>
        <w:separator/>
      </w:r>
    </w:p>
  </w:endnote>
  <w:endnote w:type="continuationSeparator" w:id="0">
    <w:p w14:paraId="34F123EF" w14:textId="77777777" w:rsidR="009D555B" w:rsidRDefault="009D555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0AF8E" w14:textId="77777777" w:rsidR="009D555B" w:rsidRDefault="009D555B">
      <w:r>
        <w:separator/>
      </w:r>
    </w:p>
  </w:footnote>
  <w:footnote w:type="continuationSeparator" w:id="0">
    <w:p w14:paraId="490B9BE1" w14:textId="77777777" w:rsidR="009D555B" w:rsidRDefault="009D55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BB10018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292439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paperpile-doc-id" w:val="I257P515L895I628"/>
    <w:docVar w:name="paperpile-doc-name" w:val="KIRC_summary_table.docx"/>
  </w:docVars>
  <w:rsids>
    <w:rsidRoot w:val="00F46E2D"/>
    <w:rsid w:val="00492D90"/>
    <w:rsid w:val="006E226C"/>
    <w:rsid w:val="008A4E27"/>
    <w:rsid w:val="009D555B"/>
    <w:rsid w:val="00DD4E24"/>
    <w:rsid w:val="00F4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E4AC2"/>
  <w15:docId w15:val="{1BDB3A99-22D0-484A-8FA9-CD766B6E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Leipteksti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Otsikko2">
    <w:name w:val="heading 2"/>
    <w:basedOn w:val="Normaali"/>
    <w:next w:val="Leipteksti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Otsikko3">
    <w:name w:val="heading 3"/>
    <w:basedOn w:val="Normaali"/>
    <w:next w:val="Leipteksti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tsikko4">
    <w:name w:val="heading 4"/>
    <w:basedOn w:val="Normaali"/>
    <w:next w:val="Leipteksti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Otsikko5">
    <w:name w:val="heading 5"/>
    <w:basedOn w:val="Normaali"/>
    <w:next w:val="Leipteksti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Otsikko6">
    <w:name w:val="heading 6"/>
    <w:basedOn w:val="Normaali"/>
    <w:next w:val="Leipteksti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7">
    <w:name w:val="heading 7"/>
    <w:basedOn w:val="Normaali"/>
    <w:next w:val="Leipteksti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8">
    <w:name w:val="heading 8"/>
    <w:basedOn w:val="Normaali"/>
    <w:next w:val="Leipteksti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9">
    <w:name w:val="heading 9"/>
    <w:basedOn w:val="Normaali"/>
    <w:next w:val="Leipteksti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eipteksti">
    <w:name w:val="Body Text"/>
    <w:basedOn w:val="Normaali"/>
    <w:qFormat/>
    <w:pPr>
      <w:spacing w:before="180" w:after="180"/>
    </w:pPr>
  </w:style>
  <w:style w:type="paragraph" w:customStyle="1" w:styleId="FirstParagraph">
    <w:name w:val="First Paragraph"/>
    <w:basedOn w:val="Leipteksti"/>
    <w:next w:val="Leipteksti"/>
    <w:qFormat/>
  </w:style>
  <w:style w:type="paragraph" w:customStyle="1" w:styleId="Compact">
    <w:name w:val="Compact"/>
    <w:basedOn w:val="Leipteksti"/>
    <w:qFormat/>
    <w:pPr>
      <w:spacing w:before="36" w:after="36"/>
    </w:pPr>
  </w:style>
  <w:style w:type="paragraph" w:styleId="Otsikko">
    <w:name w:val="Title"/>
    <w:basedOn w:val="Normaali"/>
    <w:next w:val="Leipteksti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laotsikko">
    <w:name w:val="Subtitle"/>
    <w:basedOn w:val="Otsikko"/>
    <w:next w:val="Leipteksti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Leipteksti"/>
    <w:qFormat/>
    <w:pPr>
      <w:keepNext/>
      <w:keepLines/>
      <w:jc w:val="center"/>
    </w:pPr>
  </w:style>
  <w:style w:type="paragraph" w:styleId="Pivmr">
    <w:name w:val="Date"/>
    <w:next w:val="Leipteksti"/>
    <w:qFormat/>
    <w:pPr>
      <w:keepNext/>
      <w:keepLines/>
      <w:jc w:val="center"/>
    </w:pPr>
  </w:style>
  <w:style w:type="paragraph" w:customStyle="1" w:styleId="Abstract">
    <w:name w:val="Abstract"/>
    <w:basedOn w:val="Normaali"/>
    <w:next w:val="Leipteksti"/>
    <w:qFormat/>
    <w:pPr>
      <w:keepNext/>
      <w:keepLines/>
      <w:spacing w:before="300" w:after="300"/>
    </w:pPr>
    <w:rPr>
      <w:sz w:val="20"/>
      <w:szCs w:val="20"/>
    </w:rPr>
  </w:style>
  <w:style w:type="paragraph" w:styleId="Lhdeluettelo">
    <w:name w:val="Bibliography"/>
    <w:basedOn w:val="Normaali"/>
    <w:qFormat/>
  </w:style>
  <w:style w:type="paragraph" w:styleId="Lohkoteksti">
    <w:name w:val="Block Text"/>
    <w:basedOn w:val="Leipteksti"/>
    <w:next w:val="Leipteksti"/>
    <w:uiPriority w:val="9"/>
    <w:unhideWhenUsed/>
    <w:qFormat/>
    <w:pPr>
      <w:spacing w:before="100" w:after="100"/>
      <w:ind w:left="480" w:right="480"/>
    </w:pPr>
  </w:style>
  <w:style w:type="paragraph" w:styleId="Alaviitteenteksti">
    <w:name w:val="footnote text"/>
    <w:basedOn w:val="Normaali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ali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ali"/>
  </w:style>
  <w:style w:type="paragraph" w:styleId="Kuvaotsikko">
    <w:name w:val="caption"/>
    <w:basedOn w:val="Normaali"/>
    <w:link w:val="KuvaotsikkoChar"/>
    <w:pPr>
      <w:spacing w:after="120"/>
    </w:pPr>
    <w:rPr>
      <w:i/>
    </w:rPr>
  </w:style>
  <w:style w:type="paragraph" w:customStyle="1" w:styleId="TableCaption">
    <w:name w:val="Table Caption"/>
    <w:basedOn w:val="Kuvaotsikko"/>
    <w:pPr>
      <w:keepNext/>
    </w:pPr>
  </w:style>
  <w:style w:type="paragraph" w:customStyle="1" w:styleId="ImageCaption">
    <w:name w:val="Image Caption"/>
    <w:basedOn w:val="Kuvaotsikko"/>
  </w:style>
  <w:style w:type="paragraph" w:customStyle="1" w:styleId="Figure">
    <w:name w:val="Figure"/>
    <w:basedOn w:val="Normaali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KuvaotsikkoChar">
    <w:name w:val="Kuvaotsikko Char"/>
    <w:basedOn w:val="Kappaleenoletusfontti"/>
    <w:link w:val="Kuvaotsikko"/>
  </w:style>
  <w:style w:type="character" w:customStyle="1" w:styleId="VerbatimChar">
    <w:name w:val="Verbatim Char"/>
    <w:basedOn w:val="Kuvaotsikko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KuvaotsikkoChar"/>
  </w:style>
  <w:style w:type="character" w:styleId="Alaviitteenviite">
    <w:name w:val="footnote reference"/>
    <w:basedOn w:val="KuvaotsikkoChar"/>
    <w:rPr>
      <w:vertAlign w:val="superscript"/>
    </w:rPr>
  </w:style>
  <w:style w:type="character" w:styleId="Hyperlinkki">
    <w:name w:val="Hyperlink"/>
    <w:basedOn w:val="KuvaotsikkoChar"/>
    <w:rPr>
      <w:color w:val="4F81BD" w:themeColor="accent1"/>
    </w:rPr>
  </w:style>
  <w:style w:type="paragraph" w:styleId="Sisllysluettelonotsikko">
    <w:name w:val="TOC Heading"/>
    <w:basedOn w:val="Otsikko1"/>
    <w:next w:val="Leipteksti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ali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NormaaliWWW">
    <w:name w:val="Normal (Web)"/>
    <w:basedOn w:val="Normaali"/>
    <w:uiPriority w:val="99"/>
    <w:semiHidden/>
    <w:unhideWhenUsed/>
    <w:rsid w:val="00DD4E2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9</Words>
  <Characters>1051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Karihtala, Peeter</cp:lastModifiedBy>
  <cp:revision>4</cp:revision>
  <dcterms:created xsi:type="dcterms:W3CDTF">2023-03-20T08:13:00Z</dcterms:created>
  <dcterms:modified xsi:type="dcterms:W3CDTF">2023-03-20T08:57:00Z</dcterms:modified>
</cp:coreProperties>
</file>